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9F9" w:rsidRPr="0083700E" w:rsidRDefault="002059F9" w:rsidP="002059F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18</w:t>
      </w:r>
      <w:r w:rsidRPr="007F522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Venn diagram analysis of significantly populated I</w:t>
      </w:r>
      <w:r w:rsidR="00640837">
        <w:rPr>
          <w:rFonts w:ascii="Times New Roman" w:hAnsi="Times New Roman" w:cs="Times New Roman"/>
          <w:b/>
          <w:sz w:val="24"/>
          <w:szCs w:val="24"/>
        </w:rPr>
        <w:t xml:space="preserve">ngenuity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="00640837">
        <w:rPr>
          <w:rFonts w:ascii="Times New Roman" w:hAnsi="Times New Roman" w:cs="Times New Roman"/>
          <w:b/>
          <w:sz w:val="24"/>
          <w:szCs w:val="24"/>
        </w:rPr>
        <w:t xml:space="preserve">athway </w:t>
      </w:r>
      <w:r>
        <w:rPr>
          <w:rFonts w:ascii="Times New Roman" w:hAnsi="Times New Roman" w:cs="Times New Roman"/>
          <w:b/>
          <w:sz w:val="24"/>
          <w:szCs w:val="24"/>
        </w:rPr>
        <w:t>A</w:t>
      </w:r>
      <w:r w:rsidR="00640837">
        <w:rPr>
          <w:rFonts w:ascii="Times New Roman" w:hAnsi="Times New Roman" w:cs="Times New Roman"/>
          <w:b/>
          <w:sz w:val="24"/>
          <w:szCs w:val="24"/>
        </w:rPr>
        <w:t>nalysi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 canonical signaling pathways from GIT2KO versus WT control ILN, MLN,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spleen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and thymus transcriptomic data. </w:t>
      </w:r>
      <w:r w:rsidRPr="002059F9">
        <w:rPr>
          <w:rFonts w:ascii="Times New Roman" w:hAnsi="Times New Roman" w:cs="Times New Roman"/>
          <w:sz w:val="24"/>
          <w:szCs w:val="24"/>
        </w:rPr>
        <w:t xml:space="preserve">For each significantly-populated signaling pathway the Z score (calculated by subtracting the number of downregulated transcripts populating the </w:t>
      </w:r>
      <w:r w:rsidRPr="00C674A3">
        <w:rPr>
          <w:rFonts w:ascii="Times New Roman" w:hAnsi="Times New Roman" w:cs="Times New Roman"/>
          <w:sz w:val="24"/>
          <w:szCs w:val="24"/>
        </w:rPr>
        <w:t xml:space="preserve">specific pathway from the number of upregulated transcripts populating the specific pathway. </w:t>
      </w:r>
      <w:r w:rsidR="00C674A3" w:rsidRPr="00C674A3">
        <w:rPr>
          <w:rFonts w:ascii="Times New Roman" w:hAnsi="Times New Roman" w:cs="Times New Roman"/>
          <w:sz w:val="24"/>
          <w:szCs w:val="24"/>
        </w:rPr>
        <w:t>A Z score of 0 was nominally</w:t>
      </w:r>
      <w:r w:rsidR="005C6232" w:rsidRPr="00C674A3">
        <w:rPr>
          <w:rFonts w:ascii="Times New Roman" w:hAnsi="Times New Roman" w:cs="Times New Roman"/>
          <w:sz w:val="24"/>
          <w:szCs w:val="24"/>
        </w:rPr>
        <w:t xml:space="preserve"> considered to be a positive value</w:t>
      </w:r>
      <w:r w:rsidR="00C674A3" w:rsidRPr="00C674A3">
        <w:rPr>
          <w:rFonts w:ascii="Times New Roman" w:hAnsi="Times New Roman" w:cs="Times New Roman"/>
          <w:sz w:val="24"/>
          <w:szCs w:val="24"/>
        </w:rPr>
        <w:t>.</w:t>
      </w:r>
    </w:p>
    <w:p w:rsidR="00EC2982" w:rsidRDefault="00EC2982"/>
    <w:tbl>
      <w:tblPr>
        <w:tblW w:w="81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69"/>
        <w:gridCol w:w="1076"/>
        <w:gridCol w:w="1188"/>
        <w:gridCol w:w="1217"/>
        <w:gridCol w:w="1375"/>
      </w:tblGrid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anonical Signaling Pathwa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LN Z score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MLN Z score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pleen Z score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Thymus Z score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tochondrial Dysfunc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hr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P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2Y 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urigenic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 Signaling Pathwa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70S6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Phase Respons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lathr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mediated Endocytosis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lomeras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pathway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Cholesterol 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3K/AKT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state Cance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rogen-Dependent Breast Cance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γRIIB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 in B Lymphocyt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KCθ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 in T Lymphocyt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28 Signaling in T Helper Cell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lecular Mechanisms of Canc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COS-iCOSL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 in T Helper Cell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ndritic Cell Matur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ystemic Lupus Erythematosus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MLP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 in Neutrophil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GDI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editary Breast Cance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c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I3K Signaling in B Lymphocyt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κB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varian Cance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ma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γ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ceptor-mediated Phagocytosis in Macrophages and Monocyt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e of NFAT in Regulation of the Immune Respons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Glucocorticoid Recepto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GF-1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M-CSF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all Cell Lung Cance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metrial Cance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c Epsilon RI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oma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cropinocytosis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mall Cell Lung Cance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tural Killer Cell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R Activ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yl Hydrocarbon Recepto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thione-mediated Detoxific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RF2-mediated Oxidative Stress Respons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thione Redox Reactions 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enobiotic Metabolism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ignaling by Rho Family 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Pases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gri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Epithelial 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herens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unctio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REB Signaling in Neuron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st Cancer Regulation by Stathmin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β-adrenergic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ukocyte Extravasatio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DGF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 Cytoskeleto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Helper Cell Differenti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4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p Junctio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hoA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K/MAP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immune Thyroid Diseas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ft-versus-Host Diseas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modeling of Epithelial 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herens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Junction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I Diabetes Mellitus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pathway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Inositol Phosphate Compound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in-Angiotensi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gen Presentation Pathwa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40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3-phosphoinositide 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PK/JN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xill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5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ioma Invasiveness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R-2 Signaling in Breast Canc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LA4 Signaling in Cytotoxic T Lymphocyt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ARα/RXRα Activ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Beta Gamma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OS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rdiac Hypertrophy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nal Cell Carcinoma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e of NFAT in Cardiac Hypertroph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proliferativ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ole of Somatostatin Receptor 2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sulin Recepto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egul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c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ediated Apoptosis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/RXR Activ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ncreatic Adenocarcinoma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8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lacti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ole of JAK1 and JAK3 in 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γc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ytokin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opoiet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ronic Myeloid Leukemia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dosterone Signaling in Epithelial Cell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bB4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lioblastoma 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form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bB2-ErbB3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DNF Family Ligand-Receptor Interaction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53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TOR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ute Myeloid Leukemia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ative Phosphoryl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T3 Signaling in Hematopoietic Progenitor Cell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glyoxal Degradation 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-tocopherol Degrad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Lymphotox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β Recepto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r77 Signaling in T Lymphocyt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lcium-induced T Lymphocyte Apopto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9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Regulation of IL-2 Expression in Activated and 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ergic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T Lymphocyt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ospholipase C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 Cell Recepto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Cell Recepto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patic Fibrosis / Hepatic Stellate Cell Activ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40 Signaling Pathwa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rus Entry via Endocytic Pathway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lorectal Cancer Metastasis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R3 Signaling in Eosinophil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α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α-Adrenergic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rticotrop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leasing Hormon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droge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-3-3-mediated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Kinase A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CA Cycle II (Eukaryotic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Cycle Regulation by BTG Family Protein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TE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ptin Signaling in Obesit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lax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lanocyte Development and Pigmentatio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XCR4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use Embryonic Stem Cell Pluripotenc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tein Ubiquitination Pathwa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c Kinas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rombi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veolar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mediated Endocytosis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VA-Induced MAP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JAK/Stat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tric Oxide Signaling in the Cardiovascular System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3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IL-9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NTF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e of JAK family kinases in IL-6-type Cytokin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e of p14/p19ARF in Tumor Suppress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Cycle: G1/S Checkpoint Regul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uperpathway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of 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anylgeranyldiphosphat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osynthesis I (via Mevalonate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ntington's Diseas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troph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TR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cosahexaenoic Acid (DHA)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eIF4 and p70S6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ypoxia Signaling in the Cardiovascular System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αq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giopoieti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agosome matur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hr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ranulocyt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dhesion and Diaped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anulocyte Adhesion and Diaped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imary Immunodeficiency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7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tered T Cell and B Cell Signaling in Rheumatoid Arthrit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c42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8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Cell Developmen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myo-inositol-5-phosphate Metabolism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-phosphoinositide Degrad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CR5 Signaling in Macrophag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emokin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nositol (1,4,5,6)-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kisphosphat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inositol (3,4,5,6)-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kisphosphat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t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β-cateni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el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 in Neuron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ANK Signaling in Osteoclast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xonal Guidanc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6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Erythropoieti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F Family Ligand-Receptor Interaction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ladder Cance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e of Macrophages, Fibroblasts and Endothelial Cells in Rheumatoid Arthrit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herosclerosis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IF1α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dipogenesis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pathwa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38 MAP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K5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DK5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M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ucleotide Excision Repair Pathwa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NFR2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m Cell-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toli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Junctio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7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llograft Rejectio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gulation of Actin-based Motility by Rho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EGF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 Protein Signaling Mediated by Tubb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GPCR-Mediated Nutrient Sensing in 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teroendocrin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GF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rowth Hormon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-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κB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ctivation by Virus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phingosine-1-phosphat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ular Effects of Sildenafil (Viagra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uman Embryonic Stem Cell Pluripotenc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ommunication between Innate and Adaptive Immune Cell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ranylgeranyldiphosphat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AT3 Pathwa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ncostat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M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2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e of Tissue Factor in Cancer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leat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osynthesis II (Animals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rogen 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ytotoxic T Lymphocyte-mediated Apoptosis of Target Cell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hibition of Matrix Metalloproteas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matopoiesis from Pluripotent Stem Cell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icotine Degradation I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PS/IL-1 Mediated Inhibition of RXR Func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rbB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ole of Osteoblasts, Osteoclasts and Chondrocytes in Rheumatoid Arthrit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PA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soleucine Degradation 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aline Degradation 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proliferativ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ole of TOB in T Cell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itamin-C Transport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myotrophic Lateral Sclerosis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GF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hylthiopropionat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oxysqualen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tin Nucleation by ARP-WASP Complex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tinoate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Biosynthesis I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optosis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ntioxidant Action of Vitamin C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tri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-aminoimidazole Ribonucleotide Biosynthesis 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Oxidized GTP and 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GTP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etoxific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rsenate Detoxification I (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redox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-ketoglutarate Dehydrogenase Complex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corbate Recycling (Cytosolic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duction of Apoptosis by HIV1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ircadian Rhythm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nt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Ca+ pathwa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IF2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pamine Recepto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ramide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toli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-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ertoli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ell Junctio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NRH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uroprotective Role of THOP1 in Alzheimer's Diseas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VC-Induced MAP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ll-like Recepto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pril Mediated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 Cell Activating Facto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α12/13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5</w:t>
            </w: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tty Acid β-oxidation 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EDF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lysis 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neogenesis 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ell Cycle Control of Chromosomal Replic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riacylglycerol Degrad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midine Ribonucleotides Interconvers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yrimidine Ribonucleotides De Novo 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yl-CoA Biosynthesis I (Pyruvate Dehydrogenase Complex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tolysis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taryl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CoA Degradation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esterol Biosynthesis 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esterol Biosynthesis II (via 24,25-dihydrolanosterol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olesterol Biosynthesis III (via Desmosterol)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olded protein response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Dopamine-DARPP32 Feedback in 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MP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VB-Induced MAPK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etate Conversion to Acetyl-CoA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utophag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etogenesis</w:t>
            </w:r>
            <w:proofErr w:type="spellEnd"/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eralocorticoid 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ucocorticoid 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valonate Pathway I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SP-RON Signaling Pathway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phrin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2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oduction of Nitric Oxide and Reactive Oxygen Species in Macrophag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terferon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othelin-1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L-12 Signaling and Production in Macrophage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DD45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-</w:t>
            </w: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o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inositol (1,4,5)-Trisphosphate </w:t>
            </w: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Biosynthesis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MGB1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GF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strogen Receptor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  <w:tr w:rsidR="002059F9" w:rsidRPr="002059F9" w:rsidTr="002059F9">
        <w:trPr>
          <w:trHeight w:val="300"/>
          <w:jc w:val="center"/>
        </w:trPr>
        <w:tc>
          <w:tcPr>
            <w:tcW w:w="3269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OS</w:t>
            </w:r>
            <w:proofErr w:type="spellEnd"/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Signaling</w:t>
            </w:r>
          </w:p>
        </w:tc>
        <w:tc>
          <w:tcPr>
            <w:tcW w:w="1076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88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17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75" w:type="dxa"/>
            <w:shd w:val="clear" w:color="auto" w:fill="auto"/>
            <w:noWrap/>
            <w:vAlign w:val="bottom"/>
            <w:hideMark/>
          </w:tcPr>
          <w:p w:rsidR="002059F9" w:rsidRPr="002059F9" w:rsidRDefault="002059F9" w:rsidP="002059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2059F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4</w:t>
            </w:r>
          </w:p>
        </w:tc>
      </w:tr>
    </w:tbl>
    <w:p w:rsidR="002059F9" w:rsidRDefault="002059F9"/>
    <w:sectPr w:rsidR="002059F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9F9"/>
    <w:rsid w:val="002059F9"/>
    <w:rsid w:val="005C6232"/>
    <w:rsid w:val="00640837"/>
    <w:rsid w:val="008A12D9"/>
    <w:rsid w:val="00C674A3"/>
    <w:rsid w:val="00EC2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D6D066B3-5B94-4B0D-A050-6BE677C58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9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6189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718</Words>
  <Characters>9795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it Antwerpen</Company>
  <LinksUpToDate>false</LinksUpToDate>
  <CharactersWithSpaces>1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Maudsley</dc:creator>
  <cp:lastModifiedBy>Stuart Maudsley</cp:lastModifiedBy>
  <cp:revision>2</cp:revision>
  <dcterms:created xsi:type="dcterms:W3CDTF">2017-02-02T13:50:00Z</dcterms:created>
  <dcterms:modified xsi:type="dcterms:W3CDTF">2017-02-02T13:50:00Z</dcterms:modified>
</cp:coreProperties>
</file>